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8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7668"/>
      </w:tblGrid>
      <w:tr>
        <w:trPr>
          <w:trHeight w:val="264" w:hRule="atLeast"/>
        </w:trPr>
        <w:tc>
          <w:tcPr>
            <w:tcW w:w="9480" w:type="dxa"/>
            <w:gridSpan w:val="2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romosome 1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a13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, sub-family A (ABC1), member 13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tr2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2 actin-related protein 2 homolog (yeast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cy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ylate cyclase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ebp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 binding protein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ftph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tiphilin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hsa2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A1, activator of heat shock protein ATPase homolog 2 (yeast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t2-ps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thymoma viral proto-oncogene 2, pseudogene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krd36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yrin repeat domain 36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p1b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daptor protein complex AP-1, beta 1 subunit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scc2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ing signal cointegrator 1 complex subunit 2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3gnt2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UDP-GlcNAc:betaGal beta-1,3-N-acetylglucosaminyltransferase 2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l11a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CLL/lymphoma 11A (zinc finger protein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glq8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growth late QTL 8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its3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tterness sensitivity 3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mch5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mechanical trait 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nvl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volume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1d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D nuclear receptor co-repressor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bp7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binding protein 7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mk2b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/calmodulin-dependent protein kinase II, beta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dc117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led-coil domain containing 117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dc157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led-coil domain containing 157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m2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ral cavernous malformation 2 homolog (human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t4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in containing Tcp1, subunit 4 (delta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ep68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osomal protein 68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nrip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nabinoid receptor interacting protein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bl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don-bleu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mmd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 domain containing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bnl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rin-like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dc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pa decarboxylase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dx56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D (Asp-Glu-Ala-Asp) box polypeptide 56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rg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elopmentally regulated GTP binding protein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usp18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 specificity phosphatase 18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230015J15Rik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E230015J15 gene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ae6a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erimental allergic encephalomyelitis susceptibility 6a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gfr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dermal growth factor receptor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hbp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 domain binding protein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if4enif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4E nuclear import factor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mid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I domain containing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taa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wing's tumor-associated antigen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wsr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wing sarcoma breakpoint region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m161a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with sequence similarity 161, member A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u-ps2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kel-Biskis-Reilly murine sarcoma virus (FBR-MuSV) ubiquitously expressed (fox derived), pseudogene 2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bxo48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box protein 48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gnl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dgetin-like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l3st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ctose-3-O-sulfotransferase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s2l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arrest-specific 2 like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tsl3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S protein-like 3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ck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kinase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ns-ps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ine synthetase pseudogene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uchos2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homeostasis QTL 2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rb10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factor receptor bound protein 10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2afv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A histone family, member V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mq4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tocrit QTL 4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pp5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mpal weight 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rmad2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MA domain containing 2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us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s1 homolog (S. pombe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f1sl4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-1 serum levels 4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fbp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fbp3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3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kzf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KAROS family zinc finger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pp5j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sitol polyphosphate 5-phosphatase J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remen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ingle containing transmembrane protein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f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 inhibitory factor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mk2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 motif-containing protein kinase 2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th23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thogenic gene 23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mr6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ishmaniasis resistance 6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nln10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dible length 10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vq2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corpuscular volume QTL 2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dh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te dehydrogenase 1, NAD (soluble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is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is homeobox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ndl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dible length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rc2a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rchidia 2A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rps24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S24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tmr3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tubularin related protein 3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l7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, light polypeptide 7, regulatory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o1g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 IG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cad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C alpha domain containing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fh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filament, heavy polypeptide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f2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fibromatosis 2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idd4n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nsulin-dependent diabetes mellitus 4 in NSY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ipsnap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nitrophenylphosphatase domain and non-neuronal SNAP25-like protein homolog 1 (C. elegans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pc1l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PC1</w:t>
            </w:r>
            <w:r>
              <w:rPr>
                <w:rFonts w:cs="Arial" w:ascii="Arial" w:hAnsi="Arial"/>
                <w:sz w:val="20"/>
                <w:szCs w:val="20"/>
              </w:rPr>
              <w:t>-like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udcd3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C domain containing 3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gdh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oglutarate dehydrogenase (lipoamide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rgwq8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 weight QTL 8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bp2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sterol binding protein 2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m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ostatin M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tx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thodenticle homolog 1 (Drosophila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polg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(A) polymerase gamma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tz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Z (BTB) and AT hook containing zinc finger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eli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lino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es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cadillo homolog 1, containing BRCT domain (zebrafish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ex13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al biogenesis factor 13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am1-ps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glycerate mutase 1, pseudogene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am2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glycerate mutase 2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k3ip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inositide-3-kinase interacting protein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sd-ps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serine decarboxylase, pseudogene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kd1l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cystic kidney disease 1 like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la2g3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A2, group III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lek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kstrin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no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ner of NOB1 homolog (S. cerevisiae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ld2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merase (DNA directed), delta 2, regulatory subunit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lm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merase (DNA directed), mu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m121l12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M121 membrane glycoprotein-like 12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ia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ylprolyl isomerase A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p3r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3, regulatory subunit B, alpha isoform (calcineurin B, type I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urb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ine rich element binding protein B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us10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uridylate synthase 10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ab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1, member RAS oncogene family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amp3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 (calcitonin) activity modifying protein 3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asl10a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-like, family 10, member A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l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culoendotheliosis oncogene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hbdd3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mboid domain containing 3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nf185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18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nf215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21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c6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 tumor susceptibility 6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c14l2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14-like 2 (S. cerevisiae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c14l3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14-like 3 (S. cerevisiae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c14l4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14-like 4 (S. cerevisiae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c61g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61, gamma subunit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lm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oprotein M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rtad2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TA domain containing 2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f3a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ing factor 3a, subunit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fi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i1 homolog, spindle assembly associated (yeast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kull15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ull morphology 1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a4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 (glutamate/neutral amino acid transporter), member 4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35e4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5, member E4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mtn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othelin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nora5c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small nucleolar RNA, H/ACA box 5C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red2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outy-related, EVH1 domain containing 2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unc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1 and UNC84 domain containing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bc1d10a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C1 domain family, member 10a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brg4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ing growth factor beta regulated gene 4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cn2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obalamin 2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hoc5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 complex 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med4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emp24 protein transport domain containing 4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mem17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17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ns3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sin 3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shp9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oth shape 9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ug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urine upregulated gene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gp2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glucose pyrophosphorylase 2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pp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idine phosphorylase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sp34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specific peptidase 34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ps54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ar protein sorting 54 (yeast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stm2a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set and transmembrane domain containing 2A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tbt1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tebral trabecular bone trait 1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wc2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n Willebrand factor C domain containing 2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6q3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 6 weeks QTL 3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ap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y acidic protein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dr92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 repeat domain 92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bp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box binding protein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po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ortin 1, CRM1 homolog (yeast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kt6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T6 homolog (S. Cerevisiae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mat5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matrin type 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miz2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MIZ-type containing 2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nrf3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and ring finger 3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pbp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na pellucida binding protein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rsr1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(CCCH type)</w:t>
            </w:r>
          </w:p>
        </w:tc>
      </w:tr>
    </w:tbl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6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7650"/>
      </w:tblGrid>
      <w:tr>
        <w:trPr>
          <w:trHeight w:val="264" w:hRule="atLeast"/>
        </w:trPr>
        <w:tc>
          <w:tcPr>
            <w:tcW w:w="9462" w:type="dxa"/>
            <w:gridSpan w:val="2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romosome 18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hd3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hydrolase domain containing 3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K220484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sequence AK220484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krd29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yrin repeat domain 29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qp4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uaporin 4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hgap12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 GTPase activating protein 12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mc4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madillo repeat containing 4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sxl3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itional sex combs like 3 (Drosophila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W742475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W74247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4galt6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UDP-Gal:betaGlcNAc beta 1,4-galactosyltransferase, polypeptide 6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mbi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MP and activin membrane-bound inhibitor, homolog (Xenopus laevis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ml7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response to mechanical loading 7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bles1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5 and Abl enzyme substrate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byr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alcium-binding tyrosine-(Y)-phosphorylation regulated (fibrousheathin 2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ny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Y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h2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erin 2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etn1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in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st9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(N-acetylgalactosamine 4-0) sulfotransferase 9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lec12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ectin sub-family member 12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em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 responsive element modulator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ul2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lin 2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sc1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mocollin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sc2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mocollin 2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sc3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mocollin 3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sg1a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moglein 1 alpha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sg1b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moglein 1 beta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sg1c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moglein 1 gamma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sg2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moglein 2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sg3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moglein 3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sg4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moglein 4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tna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trobrevin alpha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pc1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r of polycomb homolog 1 (Drosophila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sco1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ablishment of cohesion 1 homolog 1 (S. cerevisiae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bp5l2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 5-like 2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m59a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with sequence similarity 59, member A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zd8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zzled homolog 8 (Drosophila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ta6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 binding protein 6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jd4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 junction protein, delta 4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h4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amine receptor H4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dd21c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 dependent diabetes susceptibility 21c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mpact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rinted and ancient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ctd1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channel tetramerisation domain containing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if5b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esin family member 5B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lhl14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lch-like 14 (Drosophila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ma3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, alpha 3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yzl1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zyme-like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3k8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-activated protein kinase kinase kinase 8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re2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ubule-associated protein, RP/EB family, member 2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p1b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prin 1 beta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b1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dbomb homolog 1 (Drosophila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r1-2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RNA 1-2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r1-2as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RNA 1-2, antisense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r133a-1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RNA 133a-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r1948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RNA 1948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kx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hawk homeobox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m7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ifier of Min 7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pp7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protein, palmitoylated 7 (MAGUK p55 subfamily member 7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tpap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poly(A) polymerase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l4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lar protein 4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pc1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emann Pick type C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bpl1a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sterol binding protein-like 1A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tx2m1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thodenticle homolog 2 (Drosophila) modifier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ma8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subunit, alpha type, 8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ab18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18, member RAS oncogene family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afaril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far interacting locus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aml1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iation induced acute myeloid leukemia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bbp8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blastoma binding protein 8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iok3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O kinase 3 (yeast)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nf125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12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nf138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138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ock1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-associated coiled-coil containing protein kinase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nrpd1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nuclear ribonucleoprotein D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s18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vial sarcoma translocation, Chromosome 18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vil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villin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af4b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F4B RNA polymerase II, TATA box binding protein (TBP)-associated factor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hoc1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 complex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pi-rs10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osephosphate isomerase related sequence 10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tc39c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tricopeptide repeat domain 39C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tr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thyretin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sp14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specific peptidase 14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ac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W domain containing adaptor with coiled-coil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eb1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E-box binding homeobox 1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fp438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438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fp521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inc finger protein </w:t>
            </w:r>
          </w:p>
        </w:tc>
      </w:tr>
    </w:tbl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12:15:00Z</dcterms:created>
  <dc:creator>Carol</dc:creator>
  <dc:description/>
  <dc:language>en-US</dc:language>
  <cp:lastModifiedBy>Caroline</cp:lastModifiedBy>
  <dcterms:modified xsi:type="dcterms:W3CDTF">2011-12-14T12:15:00Z</dcterms:modified>
  <cp:revision>2</cp:revision>
  <dc:subject/>
  <dc:title>Supplemental Table S1 - Genes within linked regions on chromosomes 11 and 18</dc:title>
</cp:coreProperties>
</file>